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07"/>
        <w:gridCol w:w="109"/>
        <w:gridCol w:w="1635"/>
        <w:gridCol w:w="50"/>
        <w:gridCol w:w="1576"/>
        <w:gridCol w:w="1685"/>
        <w:gridCol w:w="27"/>
        <w:gridCol w:w="1690"/>
      </w:tblGrid>
      <w:tr w:rsidR="00732027" w:rsidRPr="00A062D7" w14:paraId="56E42EFC" w14:textId="77777777" w:rsidTr="0034739A">
        <w:trPr>
          <w:trHeight w:val="320"/>
        </w:trPr>
        <w:tc>
          <w:tcPr>
            <w:tcW w:w="837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2ECD" w14:textId="2E9C7655" w:rsidR="00732027" w:rsidRPr="00A062D7" w:rsidRDefault="00732027" w:rsidP="001876E7">
            <w:pPr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>S2</w:t>
            </w:r>
            <w:r w:rsidR="00AD72B9">
              <w:rPr>
                <w:rFonts w:eastAsia="Times New Roman"/>
                <w:b/>
                <w:bCs/>
                <w:color w:val="000000"/>
                <w:lang w:val="en-AU"/>
              </w:rPr>
              <w:t xml:space="preserve"> Table</w:t>
            </w:r>
            <w:bookmarkStart w:id="0" w:name="_GoBack"/>
            <w:bookmarkEnd w:id="0"/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 xml:space="preserve">: </w:t>
            </w:r>
            <w:r w:rsidR="00431556" w:rsidRPr="00A062D7">
              <w:rPr>
                <w:rFonts w:eastAsia="Times New Roman"/>
                <w:b/>
                <w:bCs/>
                <w:color w:val="000000"/>
                <w:lang w:val="en-AU"/>
              </w:rPr>
              <w:t>Effect of anti-CD8-alpha treatment of mice on</w:t>
            </w: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 xml:space="preserve"> CD8</w:t>
            </w:r>
            <w:r w:rsidRPr="00A062D7">
              <w:rPr>
                <w:rFonts w:eastAsia="Times New Roman"/>
                <w:b/>
                <w:bCs/>
                <w:color w:val="000000"/>
                <w:vertAlign w:val="superscript"/>
                <w:lang w:val="en-AU"/>
              </w:rPr>
              <w:t>+</w:t>
            </w: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 xml:space="preserve"> T cells </w:t>
            </w:r>
            <w:r w:rsidR="001876E7">
              <w:rPr>
                <w:rFonts w:eastAsia="Times New Roman"/>
                <w:b/>
                <w:bCs/>
                <w:color w:val="000000"/>
                <w:lang w:val="en-AU"/>
              </w:rPr>
              <w:t>proportions.</w:t>
            </w:r>
          </w:p>
        </w:tc>
      </w:tr>
      <w:tr w:rsidR="00732027" w:rsidRPr="00A062D7" w14:paraId="767BDC25" w14:textId="77777777" w:rsidTr="0034739A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6273" w14:textId="77777777" w:rsidR="00732027" w:rsidRPr="00A062D7" w:rsidRDefault="00732027" w:rsidP="00732027">
            <w:pPr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94A5" w14:textId="77777777" w:rsidR="00732027" w:rsidRPr="00A062D7" w:rsidRDefault="00732027" w:rsidP="00732027">
            <w:pPr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40A0" w14:textId="77777777" w:rsidR="00732027" w:rsidRPr="00A062D7" w:rsidRDefault="00732027" w:rsidP="00732027">
            <w:pPr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2D4A" w14:textId="77777777" w:rsidR="00732027" w:rsidRPr="00A062D7" w:rsidRDefault="00732027" w:rsidP="00732027">
            <w:pPr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67B1" w14:textId="77777777" w:rsidR="00732027" w:rsidRPr="00A062D7" w:rsidRDefault="00732027" w:rsidP="00732027">
            <w:pPr>
              <w:rPr>
                <w:rFonts w:eastAsia="Times New Roman"/>
                <w:color w:val="000000"/>
                <w:lang w:val="en-AU"/>
              </w:rPr>
            </w:pPr>
          </w:p>
        </w:tc>
      </w:tr>
      <w:tr w:rsidR="0034739A" w:rsidRPr="00A062D7" w14:paraId="4F8605BE" w14:textId="77777777" w:rsidTr="0034739A">
        <w:trPr>
          <w:trHeight w:val="300"/>
        </w:trPr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7866" w14:textId="77777777" w:rsidR="00732027" w:rsidRPr="00A062D7" w:rsidRDefault="00732027" w:rsidP="00732027">
            <w:pPr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8565" w14:textId="77777777" w:rsidR="00732027" w:rsidRPr="00A062D7" w:rsidRDefault="00732027" w:rsidP="00732027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 xml:space="preserve">Isotype Control treated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65133" w14:textId="77777777" w:rsidR="00732027" w:rsidRPr="00A062D7" w:rsidRDefault="00732027" w:rsidP="00732027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>Anti-CD8-alpha treated</w:t>
            </w:r>
          </w:p>
        </w:tc>
      </w:tr>
      <w:tr w:rsidR="00732027" w:rsidRPr="00A062D7" w14:paraId="2B847ABE" w14:textId="77777777" w:rsidTr="0034739A">
        <w:trPr>
          <w:trHeight w:val="300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194C" w14:textId="77777777" w:rsidR="00732027" w:rsidRPr="00A062D7" w:rsidRDefault="00732027" w:rsidP="00732027">
            <w:pPr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5931" w14:textId="77777777" w:rsidR="00732027" w:rsidRPr="00A062D7" w:rsidRDefault="00732027" w:rsidP="00732027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8BCF" w14:textId="77777777" w:rsidR="00732027" w:rsidRPr="00A062D7" w:rsidRDefault="00732027" w:rsidP="00732027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6A53" w14:textId="77777777" w:rsidR="00732027" w:rsidRPr="00A062D7" w:rsidRDefault="00732027" w:rsidP="00732027">
            <w:pPr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E22C" w14:textId="77777777" w:rsidR="00732027" w:rsidRPr="00A062D7" w:rsidRDefault="00732027" w:rsidP="00732027">
            <w:pPr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 </w:t>
            </w:r>
          </w:p>
        </w:tc>
      </w:tr>
      <w:tr w:rsidR="0034739A" w:rsidRPr="00A062D7" w14:paraId="4786DC81" w14:textId="77777777" w:rsidTr="0034739A">
        <w:trPr>
          <w:trHeight w:val="320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8CD0" w14:textId="77777777" w:rsidR="00732027" w:rsidRPr="00A062D7" w:rsidRDefault="00732027" w:rsidP="00732027">
            <w:pPr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>Tissue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CD79" w14:textId="77777777" w:rsidR="00732027" w:rsidRPr="00A062D7" w:rsidRDefault="00732027" w:rsidP="0071794F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>% CD3</w:t>
            </w:r>
            <w:r w:rsidRPr="00A062D7">
              <w:rPr>
                <w:rFonts w:eastAsia="Times New Roman"/>
                <w:b/>
                <w:bCs/>
                <w:color w:val="000000"/>
                <w:vertAlign w:val="superscript"/>
                <w:lang w:val="en-AU"/>
              </w:rPr>
              <w:t>+</w:t>
            </w: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 xml:space="preserve"> T cell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607D" w14:textId="77777777" w:rsidR="00732027" w:rsidRPr="00A062D7" w:rsidRDefault="00732027" w:rsidP="0071794F">
            <w:pPr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>CD8</w:t>
            </w:r>
            <w:r w:rsidRPr="00A062D7">
              <w:rPr>
                <w:rFonts w:eastAsia="Times New Roman"/>
                <w:b/>
                <w:bCs/>
                <w:color w:val="000000"/>
                <w:vertAlign w:val="superscript"/>
                <w:lang w:val="en-AU"/>
              </w:rPr>
              <w:t>+</w:t>
            </w:r>
            <w:r w:rsidRPr="00450FF7">
              <w:rPr>
                <w:rFonts w:eastAsia="Times New Roman"/>
                <w:b/>
                <w:bCs/>
                <w:color w:val="000000"/>
                <w:lang w:val="en-AU"/>
              </w:rPr>
              <w:t xml:space="preserve"> </w:t>
            </w: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>T cells</w:t>
            </w:r>
            <w:r w:rsidR="00A57F0E">
              <w:rPr>
                <w:rFonts w:eastAsia="Times New Roman"/>
                <w:b/>
                <w:bCs/>
                <w:color w:val="000000"/>
                <w:lang w:val="en-AU"/>
              </w:rPr>
              <w:t xml:space="preserve"> as % of CD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8AD4" w14:textId="77777777" w:rsidR="00732027" w:rsidRPr="00A062D7" w:rsidRDefault="00732027" w:rsidP="0071794F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>% CD3</w:t>
            </w:r>
            <w:r w:rsidRPr="00A062D7">
              <w:rPr>
                <w:rFonts w:eastAsia="Times New Roman"/>
                <w:b/>
                <w:bCs/>
                <w:color w:val="000000"/>
                <w:vertAlign w:val="superscript"/>
                <w:lang w:val="en-AU"/>
              </w:rPr>
              <w:t>+</w:t>
            </w: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 xml:space="preserve"> T cells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C4C1" w14:textId="77777777" w:rsidR="00732027" w:rsidRPr="00A062D7" w:rsidRDefault="00732027" w:rsidP="00450FF7">
            <w:pPr>
              <w:ind w:right="-140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>% CD8</w:t>
            </w:r>
            <w:r w:rsidRPr="00A062D7">
              <w:rPr>
                <w:rFonts w:eastAsia="Times New Roman"/>
                <w:b/>
                <w:bCs/>
                <w:color w:val="000000"/>
                <w:vertAlign w:val="superscript"/>
                <w:lang w:val="en-AU"/>
              </w:rPr>
              <w:t>+</w:t>
            </w:r>
            <w:r w:rsidR="00450FF7" w:rsidRPr="00450FF7">
              <w:rPr>
                <w:rFonts w:eastAsia="Times New Roman"/>
                <w:b/>
                <w:bCs/>
                <w:color w:val="000000"/>
                <w:lang w:val="en-AU"/>
              </w:rPr>
              <w:t xml:space="preserve"> </w:t>
            </w: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>T cells</w:t>
            </w:r>
            <w:r w:rsidR="00A57F0E">
              <w:rPr>
                <w:rFonts w:eastAsia="Times New Roman"/>
                <w:b/>
                <w:bCs/>
                <w:color w:val="000000"/>
                <w:lang w:val="en-AU"/>
              </w:rPr>
              <w:t xml:space="preserve"> as % of CD3</w:t>
            </w:r>
          </w:p>
        </w:tc>
      </w:tr>
      <w:tr w:rsidR="0034739A" w:rsidRPr="00A062D7" w14:paraId="2C00B460" w14:textId="77777777" w:rsidTr="0034739A">
        <w:trPr>
          <w:trHeight w:val="300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2A24" w14:textId="77777777" w:rsidR="00732027" w:rsidRPr="00A062D7" w:rsidRDefault="00732027" w:rsidP="00732027">
            <w:pPr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A062D7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626D" w14:textId="77777777" w:rsidR="00732027" w:rsidRPr="00A062D7" w:rsidRDefault="00732027" w:rsidP="00732027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9DAE" w14:textId="77777777" w:rsidR="00732027" w:rsidRPr="00A062D7" w:rsidRDefault="00732027" w:rsidP="00732027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EAE3" w14:textId="77777777" w:rsidR="00732027" w:rsidRPr="00A062D7" w:rsidRDefault="00732027" w:rsidP="00732027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D5A9" w14:textId="77777777" w:rsidR="00732027" w:rsidRPr="00A062D7" w:rsidRDefault="00732027" w:rsidP="00732027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 </w:t>
            </w:r>
          </w:p>
        </w:tc>
      </w:tr>
      <w:tr w:rsidR="0034739A" w:rsidRPr="00A062D7" w14:paraId="58DFBACC" w14:textId="77777777" w:rsidTr="0034739A">
        <w:trPr>
          <w:trHeight w:val="300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83A5" w14:textId="77777777" w:rsidR="00732027" w:rsidRPr="00A062D7" w:rsidRDefault="00732027" w:rsidP="00732027">
            <w:pPr>
              <w:rPr>
                <w:rFonts w:eastAsia="Times New Roman"/>
                <w:bCs/>
                <w:color w:val="000000"/>
                <w:lang w:val="en-AU"/>
              </w:rPr>
            </w:pPr>
            <w:r w:rsidRPr="00A062D7">
              <w:rPr>
                <w:rFonts w:eastAsia="Times New Roman"/>
                <w:bCs/>
                <w:color w:val="000000"/>
                <w:lang w:val="en-AU"/>
              </w:rPr>
              <w:t>Spleen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1054" w14:textId="77777777" w:rsidR="00732027" w:rsidRPr="00A062D7" w:rsidRDefault="00732027" w:rsidP="00732027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29.75±0.3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59FB" w14:textId="77777777" w:rsidR="00732027" w:rsidRPr="00A062D7" w:rsidRDefault="00732027" w:rsidP="00732027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37.7±0.2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C87F" w14:textId="77777777" w:rsidR="00732027" w:rsidRPr="00A062D7" w:rsidRDefault="00732027" w:rsidP="00732027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21.75±0.04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B9EE" w14:textId="77777777" w:rsidR="00732027" w:rsidRPr="00A062D7" w:rsidRDefault="00732027" w:rsidP="00732027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0.05±0.07</w:t>
            </w:r>
          </w:p>
        </w:tc>
      </w:tr>
      <w:tr w:rsidR="0034739A" w:rsidRPr="00A062D7" w14:paraId="5EDD93B9" w14:textId="77777777" w:rsidTr="0034739A">
        <w:trPr>
          <w:trHeight w:val="300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0E10" w14:textId="77777777" w:rsidR="00732027" w:rsidRPr="00A062D7" w:rsidRDefault="00732027" w:rsidP="00732027">
            <w:pPr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2925" w14:textId="77777777" w:rsidR="00732027" w:rsidRPr="00A062D7" w:rsidRDefault="00732027" w:rsidP="00732027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4628" w14:textId="77777777" w:rsidR="00732027" w:rsidRPr="00A062D7" w:rsidRDefault="00732027" w:rsidP="00732027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64F1" w14:textId="77777777" w:rsidR="00732027" w:rsidRPr="00A062D7" w:rsidRDefault="00732027" w:rsidP="00732027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477F" w14:textId="77777777" w:rsidR="00732027" w:rsidRPr="00A062D7" w:rsidRDefault="00732027" w:rsidP="00732027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 </w:t>
            </w:r>
          </w:p>
        </w:tc>
      </w:tr>
      <w:tr w:rsidR="0034739A" w:rsidRPr="00A062D7" w14:paraId="1B95189C" w14:textId="77777777" w:rsidTr="0034739A">
        <w:trPr>
          <w:trHeight w:val="300"/>
        </w:trPr>
        <w:tc>
          <w:tcPr>
            <w:tcW w:w="17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1012" w14:textId="77777777" w:rsidR="00732027" w:rsidRPr="00A062D7" w:rsidRDefault="00732027" w:rsidP="00732027">
            <w:pPr>
              <w:rPr>
                <w:rFonts w:eastAsia="Times New Roman"/>
                <w:bCs/>
                <w:color w:val="000000"/>
                <w:lang w:val="en-AU"/>
              </w:rPr>
            </w:pPr>
            <w:r w:rsidRPr="00A062D7">
              <w:rPr>
                <w:rFonts w:eastAsia="Times New Roman"/>
                <w:bCs/>
                <w:color w:val="000000"/>
                <w:lang w:val="en-AU"/>
              </w:rPr>
              <w:t>Lymph nodes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8A02" w14:textId="77777777" w:rsidR="00732027" w:rsidRPr="00A062D7" w:rsidRDefault="00732027" w:rsidP="00732027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81.35±0.2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5826" w14:textId="77777777" w:rsidR="00732027" w:rsidRPr="00A062D7" w:rsidRDefault="00732027" w:rsidP="00732027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44.35±0.2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9973" w14:textId="77777777" w:rsidR="00732027" w:rsidRPr="00A062D7" w:rsidRDefault="00732027" w:rsidP="00732027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74.3±0.42</w:t>
            </w:r>
          </w:p>
        </w:tc>
        <w:tc>
          <w:tcPr>
            <w:tcW w:w="17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9CFB" w14:textId="77777777" w:rsidR="00732027" w:rsidRPr="00A062D7" w:rsidRDefault="00732027" w:rsidP="00732027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A062D7">
              <w:rPr>
                <w:rFonts w:eastAsia="Times New Roman"/>
                <w:color w:val="000000"/>
                <w:lang w:val="en-AU"/>
              </w:rPr>
              <w:t>0.00±0.00</w:t>
            </w:r>
          </w:p>
        </w:tc>
      </w:tr>
    </w:tbl>
    <w:p w14:paraId="41DDE0D4" w14:textId="77777777" w:rsidR="00A57F0E" w:rsidRDefault="00A57F0E" w:rsidP="0071794F"/>
    <w:sectPr w:rsidR="00A57F0E" w:rsidSect="0097261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8FAA4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027"/>
    <w:rsid w:val="001876E7"/>
    <w:rsid w:val="0034739A"/>
    <w:rsid w:val="00400984"/>
    <w:rsid w:val="00431556"/>
    <w:rsid w:val="00450FF7"/>
    <w:rsid w:val="0071794F"/>
    <w:rsid w:val="00732027"/>
    <w:rsid w:val="008E7F6E"/>
    <w:rsid w:val="00972618"/>
    <w:rsid w:val="009D3CDF"/>
    <w:rsid w:val="009F5F86"/>
    <w:rsid w:val="00A062D7"/>
    <w:rsid w:val="00A31961"/>
    <w:rsid w:val="00A57F0E"/>
    <w:rsid w:val="00AD72B9"/>
    <w:rsid w:val="00E238EE"/>
    <w:rsid w:val="00F33D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F60E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794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1794F"/>
    <w:rPr>
      <w:rFonts w:ascii="Lucida Grande" w:hAnsi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794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1794F"/>
    <w:rPr>
      <w:rFonts w:ascii="Lucida Grande" w:hAnsi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7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Husaini</dc:creator>
  <cp:keywords/>
  <dc:description/>
  <cp:lastModifiedBy>Yasmin Husaini</cp:lastModifiedBy>
  <cp:revision>3</cp:revision>
  <dcterms:created xsi:type="dcterms:W3CDTF">2019-11-13T12:44:00Z</dcterms:created>
  <dcterms:modified xsi:type="dcterms:W3CDTF">2019-11-13T12:48:00Z</dcterms:modified>
</cp:coreProperties>
</file>